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0D704" w14:textId="348997D5" w:rsidR="00152E34" w:rsidRPr="00BD6517" w:rsidRDefault="00152E34" w:rsidP="003B77E8">
      <w:pPr>
        <w:jc w:val="both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152E34">
        <w:rPr>
          <w:rFonts w:ascii="Times New Roman" w:hAnsi="Times New Roman" w:cs="Times New Roman"/>
          <w:b/>
          <w:bCs/>
          <w:color w:val="000000" w:themeColor="text1"/>
          <w:szCs w:val="22"/>
        </w:rPr>
        <w:t>Supplemental Table 2.</w:t>
      </w:r>
      <w:r w:rsidRPr="00BD6517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Univariate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t>a</w:t>
      </w:r>
      <w:r w:rsidRPr="00BD6517">
        <w:rPr>
          <w:rFonts w:ascii="Times New Roman" w:hAnsi="Times New Roman" w:cs="Times New Roman"/>
          <w:b/>
          <w:bCs/>
          <w:color w:val="000000" w:themeColor="text1"/>
          <w:szCs w:val="22"/>
        </w:rPr>
        <w:t>nd Multivariate Analysis for Predictors of Adverse</w:t>
      </w:r>
      <w:r w:rsidR="005B47DA"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t xml:space="preserve"> </w:t>
      </w:r>
      <w:r w:rsidRPr="00BD6517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Composite Outcomes </w:t>
      </w:r>
      <w:r w:rsidR="003B77E8" w:rsidRPr="003B77E8">
        <w:rPr>
          <w:rFonts w:ascii="Times New Roman" w:hAnsi="Times New Roman" w:cs="Times New Roman"/>
          <w:b/>
          <w:bCs/>
          <w:color w:val="000000" w:themeColor="text1"/>
          <w:szCs w:val="22"/>
          <w:vertAlign w:val="superscript"/>
        </w:rPr>
        <w:t>a</w:t>
      </w:r>
      <w:r w:rsidR="003B77E8" w:rsidRPr="003B77E8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t>i</w:t>
      </w:r>
      <w:r w:rsidRPr="00BD6517">
        <w:rPr>
          <w:rFonts w:ascii="Times New Roman" w:hAnsi="Times New Roman" w:cs="Times New Roman"/>
          <w:b/>
          <w:bCs/>
          <w:color w:val="000000" w:themeColor="text1"/>
          <w:szCs w:val="22"/>
        </w:rPr>
        <w:t>n LOMG Patients</w:t>
      </w:r>
    </w:p>
    <w:tbl>
      <w:tblPr>
        <w:tblStyle w:val="ae"/>
        <w:tblW w:w="9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544"/>
        <w:gridCol w:w="1985"/>
        <w:gridCol w:w="1134"/>
        <w:gridCol w:w="1984"/>
        <w:gridCol w:w="851"/>
      </w:tblGrid>
      <w:tr w:rsidR="007712D3" w:rsidRPr="007712D3" w14:paraId="48ADEF31" w14:textId="77777777" w:rsidTr="007712D3">
        <w:trPr>
          <w:trHeight w:val="36"/>
          <w:jc w:val="center"/>
        </w:trPr>
        <w:tc>
          <w:tcPr>
            <w:tcW w:w="354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2205666F" w14:textId="77777777" w:rsidR="00152E34" w:rsidRPr="007712D3" w:rsidRDefault="00152E34" w:rsidP="00A62C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43769B8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variate analysi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CDF96EE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variate analysis</w:t>
            </w:r>
          </w:p>
        </w:tc>
      </w:tr>
      <w:tr w:rsidR="007712D3" w:rsidRPr="007712D3" w14:paraId="1B056A62" w14:textId="77777777" w:rsidTr="007712D3">
        <w:trPr>
          <w:trHeight w:val="68"/>
          <w:jc w:val="center"/>
        </w:trPr>
        <w:tc>
          <w:tcPr>
            <w:tcW w:w="3544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14:paraId="53BE169F" w14:textId="77777777" w:rsidR="00152E34" w:rsidRPr="007712D3" w:rsidRDefault="00152E34" w:rsidP="00A62C9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E76BA36" w14:textId="77777777" w:rsidR="00152E34" w:rsidRPr="007712D3" w:rsidRDefault="00152E34" w:rsidP="00A62C94">
            <w:pPr>
              <w:ind w:firstLineChars="50" w:firstLine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BD28B65" w14:textId="70DF048F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73AA379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F9DFD25" w14:textId="1FCDA92A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7712D3" w:rsidRPr="007712D3" w14:paraId="068C2D04" w14:textId="77777777" w:rsidTr="007712D3">
        <w:trPr>
          <w:trHeight w:val="56"/>
          <w:jc w:val="center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9CEE17B" w14:textId="77777777" w:rsidR="00152E34" w:rsidRPr="007712D3" w:rsidRDefault="00152E34" w:rsidP="00A62C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of onset ≥ 65y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AD0825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7 (0.69 ~ 7.4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91E52D4" w14:textId="1AF48F61" w:rsidR="00152E34" w:rsidRPr="007712D3" w:rsidRDefault="00B52995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152E34"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B5C4B42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EBFFE50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12D3" w:rsidRPr="007712D3" w14:paraId="1D6DEC04" w14:textId="77777777" w:rsidTr="007712D3">
        <w:trPr>
          <w:trHeight w:val="52"/>
          <w:jc w:val="center"/>
        </w:trPr>
        <w:tc>
          <w:tcPr>
            <w:tcW w:w="3544" w:type="dxa"/>
            <w:shd w:val="clear" w:color="auto" w:fill="FFFFFF" w:themeFill="background1"/>
            <w:noWrap/>
          </w:tcPr>
          <w:p w14:paraId="4AA79FC9" w14:textId="77777777" w:rsidR="00152E34" w:rsidRPr="007712D3" w:rsidRDefault="00152E34" w:rsidP="00A62C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 sex</w:t>
            </w:r>
          </w:p>
        </w:tc>
        <w:tc>
          <w:tcPr>
            <w:tcW w:w="1985" w:type="dxa"/>
            <w:shd w:val="clear" w:color="auto" w:fill="FFFFFF" w:themeFill="background1"/>
          </w:tcPr>
          <w:p w14:paraId="1BA9B7BD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 (0.13 ~ 1.5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8FA9FB5" w14:textId="332D2BBE" w:rsidR="00152E34" w:rsidRPr="007712D3" w:rsidRDefault="00B52995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152E34"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1</w:t>
            </w:r>
          </w:p>
        </w:tc>
        <w:tc>
          <w:tcPr>
            <w:tcW w:w="1984" w:type="dxa"/>
            <w:shd w:val="clear" w:color="auto" w:fill="FFFFFF" w:themeFill="background1"/>
          </w:tcPr>
          <w:p w14:paraId="21CDB8A0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C308BBE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12D3" w:rsidRPr="007712D3" w14:paraId="352B0CBC" w14:textId="77777777" w:rsidTr="007712D3">
        <w:trPr>
          <w:trHeight w:val="52"/>
          <w:jc w:val="center"/>
        </w:trPr>
        <w:tc>
          <w:tcPr>
            <w:tcW w:w="3544" w:type="dxa"/>
            <w:shd w:val="clear" w:color="auto" w:fill="FFFFFF" w:themeFill="background1"/>
            <w:noWrap/>
          </w:tcPr>
          <w:p w14:paraId="1D040FD3" w14:textId="77777777" w:rsidR="00152E34" w:rsidRPr="007712D3" w:rsidRDefault="00152E34" w:rsidP="00A62C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OAID</w:t>
            </w:r>
          </w:p>
        </w:tc>
        <w:tc>
          <w:tcPr>
            <w:tcW w:w="1985" w:type="dxa"/>
            <w:shd w:val="clear" w:color="auto" w:fill="FFFFFF" w:themeFill="background1"/>
          </w:tcPr>
          <w:p w14:paraId="3FDFD83C" w14:textId="77777777" w:rsidR="00152E34" w:rsidRPr="007712D3" w:rsidRDefault="00152E34" w:rsidP="00A62C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8 (0.33 ~ 5.01)</w:t>
            </w:r>
          </w:p>
        </w:tc>
        <w:tc>
          <w:tcPr>
            <w:tcW w:w="1134" w:type="dxa"/>
            <w:shd w:val="clear" w:color="auto" w:fill="FFFFFF" w:themeFill="background1"/>
          </w:tcPr>
          <w:p w14:paraId="097753B0" w14:textId="66F3F801" w:rsidR="00152E34" w:rsidRPr="007712D3" w:rsidRDefault="00B52995" w:rsidP="00A62C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152E34"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72</w:t>
            </w:r>
          </w:p>
        </w:tc>
        <w:tc>
          <w:tcPr>
            <w:tcW w:w="1984" w:type="dxa"/>
            <w:shd w:val="clear" w:color="auto" w:fill="FFFFFF" w:themeFill="background1"/>
          </w:tcPr>
          <w:p w14:paraId="41D22AE7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6C4C0F3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12D3" w:rsidRPr="007712D3" w14:paraId="264720F1" w14:textId="77777777" w:rsidTr="007712D3">
        <w:trPr>
          <w:trHeight w:val="52"/>
          <w:jc w:val="center"/>
        </w:trPr>
        <w:tc>
          <w:tcPr>
            <w:tcW w:w="3544" w:type="dxa"/>
            <w:shd w:val="clear" w:color="auto" w:fill="FFFFFF" w:themeFill="background1"/>
            <w:noWrap/>
          </w:tcPr>
          <w:p w14:paraId="4F9455B2" w14:textId="77777777" w:rsidR="00152E34" w:rsidRPr="007712D3" w:rsidRDefault="00152E34" w:rsidP="00A62C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OLE_LINK13"/>
            <w:bookmarkStart w:id="1" w:name="OLE_LINK14"/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concomitant disease</w:t>
            </w:r>
            <w:bookmarkEnd w:id="0"/>
            <w:bookmarkEnd w:id="1"/>
          </w:p>
        </w:tc>
        <w:tc>
          <w:tcPr>
            <w:tcW w:w="1985" w:type="dxa"/>
            <w:shd w:val="clear" w:color="auto" w:fill="FFFFFF" w:themeFill="background1"/>
          </w:tcPr>
          <w:p w14:paraId="08A87FDC" w14:textId="77777777" w:rsidR="00152E34" w:rsidRPr="007712D3" w:rsidRDefault="00152E34" w:rsidP="00A62C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018400.9 (0.0 ~ Inf)</w:t>
            </w:r>
          </w:p>
        </w:tc>
        <w:tc>
          <w:tcPr>
            <w:tcW w:w="1134" w:type="dxa"/>
            <w:shd w:val="clear" w:color="auto" w:fill="FFFFFF" w:themeFill="background1"/>
          </w:tcPr>
          <w:p w14:paraId="433DC781" w14:textId="387E325A" w:rsidR="00152E34" w:rsidRPr="007712D3" w:rsidRDefault="00B52995" w:rsidP="00A62C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152E34"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9</w:t>
            </w:r>
          </w:p>
        </w:tc>
        <w:tc>
          <w:tcPr>
            <w:tcW w:w="1984" w:type="dxa"/>
            <w:shd w:val="clear" w:color="auto" w:fill="FFFFFF" w:themeFill="background1"/>
          </w:tcPr>
          <w:p w14:paraId="341B7CA0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D88DB05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12D3" w:rsidRPr="007712D3" w14:paraId="33BD30BF" w14:textId="77777777" w:rsidTr="007712D3">
        <w:trPr>
          <w:trHeight w:val="36"/>
          <w:jc w:val="center"/>
        </w:trPr>
        <w:tc>
          <w:tcPr>
            <w:tcW w:w="3544" w:type="dxa"/>
            <w:shd w:val="clear" w:color="auto" w:fill="FFFFFF" w:themeFill="background1"/>
            <w:noWrap/>
            <w:hideMark/>
          </w:tcPr>
          <w:p w14:paraId="11C77407" w14:textId="77777777" w:rsidR="00152E34" w:rsidRPr="007712D3" w:rsidRDefault="00152E34" w:rsidP="00A62C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antibody status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14:paraId="2BBAE60B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70934.6 (0.0 ~ Inf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3C1801FF" w14:textId="5C5E876D" w:rsidR="00152E34" w:rsidRPr="007712D3" w:rsidRDefault="00B52995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152E34"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9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14:paraId="001170DA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hideMark/>
          </w:tcPr>
          <w:p w14:paraId="38230D2C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12D3" w:rsidRPr="007712D3" w14:paraId="4A6A246E" w14:textId="77777777" w:rsidTr="007712D3">
        <w:trPr>
          <w:trHeight w:val="36"/>
          <w:jc w:val="center"/>
        </w:trPr>
        <w:tc>
          <w:tcPr>
            <w:tcW w:w="3544" w:type="dxa"/>
            <w:shd w:val="clear" w:color="auto" w:fill="FFFFFF" w:themeFill="background1"/>
            <w:noWrap/>
          </w:tcPr>
          <w:p w14:paraId="7C03D5BE" w14:textId="13E7F40B" w:rsidR="00152E34" w:rsidRPr="007712D3" w:rsidRDefault="00152E34" w:rsidP="00A62C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MG </w:t>
            </w:r>
            <w:r w:rsidR="00EF2827"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 disease onset</w:t>
            </w:r>
          </w:p>
        </w:tc>
        <w:tc>
          <w:tcPr>
            <w:tcW w:w="1985" w:type="dxa"/>
            <w:shd w:val="clear" w:color="auto" w:fill="FFFFFF" w:themeFill="background1"/>
          </w:tcPr>
          <w:p w14:paraId="3A2BC95E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2 (0.38 ~ 3.95)</w:t>
            </w:r>
          </w:p>
        </w:tc>
        <w:tc>
          <w:tcPr>
            <w:tcW w:w="1134" w:type="dxa"/>
            <w:shd w:val="clear" w:color="auto" w:fill="FFFFFF" w:themeFill="background1"/>
          </w:tcPr>
          <w:p w14:paraId="3CD8F1FE" w14:textId="317E4D8B" w:rsidR="00152E34" w:rsidRPr="007712D3" w:rsidRDefault="00B52995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152E34"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74</w:t>
            </w:r>
          </w:p>
        </w:tc>
        <w:tc>
          <w:tcPr>
            <w:tcW w:w="1984" w:type="dxa"/>
            <w:shd w:val="clear" w:color="auto" w:fill="FFFFFF" w:themeFill="background1"/>
          </w:tcPr>
          <w:p w14:paraId="69C864C1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7CE24E4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12D3" w:rsidRPr="007712D3" w14:paraId="2311A316" w14:textId="77777777" w:rsidTr="007712D3">
        <w:trPr>
          <w:trHeight w:val="52"/>
          <w:jc w:val="center"/>
        </w:trPr>
        <w:tc>
          <w:tcPr>
            <w:tcW w:w="3544" w:type="dxa"/>
            <w:shd w:val="clear" w:color="auto" w:fill="FFFFFF" w:themeFill="background1"/>
            <w:noWrap/>
          </w:tcPr>
          <w:p w14:paraId="6504757D" w14:textId="77777777" w:rsidR="00152E34" w:rsidRPr="007712D3" w:rsidRDefault="00152E34" w:rsidP="00A62C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GFA classification I before </w:t>
            </w:r>
            <w:proofErr w:type="spellStart"/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X</w:t>
            </w:r>
            <w:proofErr w:type="spellEnd"/>
          </w:p>
        </w:tc>
        <w:tc>
          <w:tcPr>
            <w:tcW w:w="1985" w:type="dxa"/>
            <w:shd w:val="clear" w:color="auto" w:fill="FFFFFF" w:themeFill="background1"/>
          </w:tcPr>
          <w:p w14:paraId="771C1AF7" w14:textId="77777777" w:rsidR="00152E34" w:rsidRPr="007712D3" w:rsidRDefault="00152E34" w:rsidP="00A62C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1 (0.29 ~ 4.3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C437EC7" w14:textId="5571AB61" w:rsidR="00152E34" w:rsidRPr="007712D3" w:rsidRDefault="00B52995" w:rsidP="00A62C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152E34"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1984" w:type="dxa"/>
            <w:shd w:val="clear" w:color="auto" w:fill="FFFFFF" w:themeFill="background1"/>
          </w:tcPr>
          <w:p w14:paraId="14635450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1A6477F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12D3" w:rsidRPr="007712D3" w14:paraId="05DC9250" w14:textId="77777777" w:rsidTr="007712D3">
        <w:trPr>
          <w:trHeight w:val="52"/>
          <w:jc w:val="center"/>
        </w:trPr>
        <w:tc>
          <w:tcPr>
            <w:tcW w:w="3544" w:type="dxa"/>
            <w:shd w:val="clear" w:color="auto" w:fill="FFFFFF" w:themeFill="background1"/>
            <w:noWrap/>
          </w:tcPr>
          <w:p w14:paraId="76AA558F" w14:textId="77777777" w:rsidR="00152E34" w:rsidRPr="007712D3" w:rsidRDefault="00152E34" w:rsidP="00A62C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GFA classification III-V before </w:t>
            </w:r>
            <w:proofErr w:type="spellStart"/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X</w:t>
            </w:r>
            <w:proofErr w:type="spellEnd"/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FA15598" w14:textId="77777777" w:rsidR="00152E34" w:rsidRPr="007712D3" w:rsidRDefault="00152E34" w:rsidP="00A62C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 (0.0 ~ Inf)</w:t>
            </w:r>
          </w:p>
        </w:tc>
        <w:tc>
          <w:tcPr>
            <w:tcW w:w="1134" w:type="dxa"/>
            <w:shd w:val="clear" w:color="auto" w:fill="FFFFFF" w:themeFill="background1"/>
          </w:tcPr>
          <w:p w14:paraId="6B5D91CA" w14:textId="04C898EF" w:rsidR="00152E34" w:rsidRPr="007712D3" w:rsidRDefault="00B52995" w:rsidP="00A62C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152E34"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99</w:t>
            </w:r>
          </w:p>
        </w:tc>
        <w:tc>
          <w:tcPr>
            <w:tcW w:w="1984" w:type="dxa"/>
            <w:shd w:val="clear" w:color="auto" w:fill="FFFFFF" w:themeFill="background1"/>
          </w:tcPr>
          <w:p w14:paraId="7FAEF009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53B7AA2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12D3" w:rsidRPr="007712D3" w14:paraId="18607983" w14:textId="77777777" w:rsidTr="007712D3">
        <w:trPr>
          <w:trHeight w:val="52"/>
          <w:jc w:val="center"/>
        </w:trPr>
        <w:tc>
          <w:tcPr>
            <w:tcW w:w="3544" w:type="dxa"/>
            <w:shd w:val="clear" w:color="auto" w:fill="FFFFFF" w:themeFill="background1"/>
            <w:noWrap/>
          </w:tcPr>
          <w:p w14:paraId="79E5CB78" w14:textId="77777777" w:rsidR="00152E34" w:rsidRPr="007712D3" w:rsidRDefault="00152E34" w:rsidP="00A62C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operative</w:t>
            </w:r>
            <w:r w:rsidRPr="007712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suppressive therapy</w:t>
            </w:r>
          </w:p>
        </w:tc>
        <w:tc>
          <w:tcPr>
            <w:tcW w:w="1985" w:type="dxa"/>
            <w:shd w:val="clear" w:color="auto" w:fill="FFFFFF" w:themeFill="background1"/>
          </w:tcPr>
          <w:p w14:paraId="7FBBB493" w14:textId="77777777" w:rsidR="00152E34" w:rsidRPr="007712D3" w:rsidRDefault="00152E34" w:rsidP="00A62C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 (0.25 ~ 3.07)</w:t>
            </w:r>
          </w:p>
        </w:tc>
        <w:tc>
          <w:tcPr>
            <w:tcW w:w="1134" w:type="dxa"/>
            <w:shd w:val="clear" w:color="auto" w:fill="FFFFFF" w:themeFill="background1"/>
          </w:tcPr>
          <w:p w14:paraId="5F0B6084" w14:textId="1E9FC37F" w:rsidR="00152E34" w:rsidRPr="007712D3" w:rsidRDefault="00B52995" w:rsidP="00A62C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152E34"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1984" w:type="dxa"/>
            <w:shd w:val="clear" w:color="auto" w:fill="FFFFFF" w:themeFill="background1"/>
          </w:tcPr>
          <w:p w14:paraId="52827E32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330209F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12D3" w:rsidRPr="007712D3" w14:paraId="5B2FD9B4" w14:textId="77777777" w:rsidTr="007712D3">
        <w:trPr>
          <w:trHeight w:val="52"/>
          <w:jc w:val="center"/>
        </w:trPr>
        <w:tc>
          <w:tcPr>
            <w:tcW w:w="3544" w:type="dxa"/>
            <w:shd w:val="clear" w:color="auto" w:fill="FFFFFF" w:themeFill="background1"/>
            <w:noWrap/>
          </w:tcPr>
          <w:p w14:paraId="482252E8" w14:textId="114B1AD7" w:rsidR="00152E34" w:rsidRPr="007712D3" w:rsidRDefault="00EF2827" w:rsidP="00A62C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operative MG crisis (impending or manifest)</w:t>
            </w:r>
          </w:p>
        </w:tc>
        <w:tc>
          <w:tcPr>
            <w:tcW w:w="1985" w:type="dxa"/>
            <w:shd w:val="clear" w:color="auto" w:fill="FFFFFF" w:themeFill="background1"/>
          </w:tcPr>
          <w:p w14:paraId="67D37096" w14:textId="77777777" w:rsidR="00152E34" w:rsidRPr="007712D3" w:rsidRDefault="00152E34" w:rsidP="00A62C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 (0.07 ~ 4.90)</w:t>
            </w:r>
          </w:p>
        </w:tc>
        <w:tc>
          <w:tcPr>
            <w:tcW w:w="1134" w:type="dxa"/>
            <w:shd w:val="clear" w:color="auto" w:fill="FFFFFF" w:themeFill="background1"/>
          </w:tcPr>
          <w:p w14:paraId="35931052" w14:textId="721B9B3A" w:rsidR="00152E34" w:rsidRPr="007712D3" w:rsidRDefault="00B52995" w:rsidP="00A62C9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152E34"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64</w:t>
            </w:r>
          </w:p>
        </w:tc>
        <w:tc>
          <w:tcPr>
            <w:tcW w:w="1984" w:type="dxa"/>
            <w:shd w:val="clear" w:color="auto" w:fill="FFFFFF" w:themeFill="background1"/>
          </w:tcPr>
          <w:p w14:paraId="65E5EDDB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0E2E31E" w14:textId="77777777" w:rsidR="00152E34" w:rsidRPr="007712D3" w:rsidRDefault="00152E34" w:rsidP="00A62C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12D3" w:rsidRPr="007712D3" w14:paraId="3B76781D" w14:textId="77777777" w:rsidTr="007712D3">
        <w:trPr>
          <w:trHeight w:val="52"/>
          <w:jc w:val="center"/>
        </w:trPr>
        <w:tc>
          <w:tcPr>
            <w:tcW w:w="3544" w:type="dxa"/>
            <w:shd w:val="clear" w:color="auto" w:fill="FFFFFF" w:themeFill="background1"/>
            <w:noWrap/>
            <w:vAlign w:val="center"/>
          </w:tcPr>
          <w:p w14:paraId="17877396" w14:textId="7C179CFA" w:rsidR="00977D2B" w:rsidRPr="007712D3" w:rsidRDefault="00EF2827" w:rsidP="00977D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elay from symptom onset to diagnosis ≥</w:t>
            </w:r>
            <w:r w:rsidR="007712D3" w:rsidRPr="007712D3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7712D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 months</w:t>
            </w:r>
          </w:p>
        </w:tc>
        <w:tc>
          <w:tcPr>
            <w:tcW w:w="1985" w:type="dxa"/>
            <w:shd w:val="clear" w:color="auto" w:fill="FFFFFF" w:themeFill="background1"/>
          </w:tcPr>
          <w:p w14:paraId="426A102B" w14:textId="691EBCE6" w:rsidR="00977D2B" w:rsidRPr="007712D3" w:rsidRDefault="00977D2B" w:rsidP="00977D2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 (0.23 ~ 3.40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9FB10D1" w14:textId="6273CF56" w:rsidR="00977D2B" w:rsidRPr="007712D3" w:rsidRDefault="00977D2B" w:rsidP="00977D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984" w:type="dxa"/>
            <w:shd w:val="clear" w:color="auto" w:fill="FFFFFF" w:themeFill="background1"/>
          </w:tcPr>
          <w:p w14:paraId="2FC121E8" w14:textId="77777777" w:rsidR="00977D2B" w:rsidRPr="007712D3" w:rsidRDefault="00977D2B" w:rsidP="00977D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F3E7E0D" w14:textId="77777777" w:rsidR="00977D2B" w:rsidRPr="007712D3" w:rsidRDefault="00977D2B" w:rsidP="00977D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12D3" w:rsidRPr="007712D3" w14:paraId="6740B63E" w14:textId="77777777" w:rsidTr="007712D3">
        <w:trPr>
          <w:trHeight w:val="52"/>
          <w:jc w:val="center"/>
        </w:trPr>
        <w:tc>
          <w:tcPr>
            <w:tcW w:w="3544" w:type="dxa"/>
            <w:shd w:val="clear" w:color="auto" w:fill="FFFFFF" w:themeFill="background1"/>
            <w:noWrap/>
          </w:tcPr>
          <w:p w14:paraId="55BFA621" w14:textId="30EE0C8C" w:rsidR="00EF2827" w:rsidRPr="007712D3" w:rsidRDefault="00EF2827" w:rsidP="00EF28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lay from onset to </w:t>
            </w:r>
            <w:proofErr w:type="spellStart"/>
            <w:r w:rsidRPr="007712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hX</w:t>
            </w:r>
            <w:proofErr w:type="spellEnd"/>
            <w:r w:rsidRPr="007712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="007712D3" w:rsidRPr="007712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year</w:t>
            </w:r>
          </w:p>
        </w:tc>
        <w:tc>
          <w:tcPr>
            <w:tcW w:w="1985" w:type="dxa"/>
            <w:shd w:val="clear" w:color="auto" w:fill="FFFFFF" w:themeFill="background1"/>
          </w:tcPr>
          <w:p w14:paraId="345534BA" w14:textId="77777777" w:rsidR="00EF2827" w:rsidRPr="007712D3" w:rsidRDefault="00EF2827" w:rsidP="00EF28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 (0.16 ~ 1.96)</w:t>
            </w:r>
          </w:p>
        </w:tc>
        <w:tc>
          <w:tcPr>
            <w:tcW w:w="1134" w:type="dxa"/>
            <w:shd w:val="clear" w:color="auto" w:fill="FFFFFF" w:themeFill="background1"/>
          </w:tcPr>
          <w:p w14:paraId="43D49D42" w14:textId="281EF3D6" w:rsidR="00EF2827" w:rsidRPr="007712D3" w:rsidRDefault="00EF2827" w:rsidP="00EF28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7</w:t>
            </w:r>
          </w:p>
        </w:tc>
        <w:tc>
          <w:tcPr>
            <w:tcW w:w="1984" w:type="dxa"/>
            <w:shd w:val="clear" w:color="auto" w:fill="FFFFFF" w:themeFill="background1"/>
          </w:tcPr>
          <w:p w14:paraId="4EA1D713" w14:textId="77777777" w:rsidR="00EF2827" w:rsidRPr="007712D3" w:rsidRDefault="00EF2827" w:rsidP="00EF28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1C4D589" w14:textId="77777777" w:rsidR="00EF2827" w:rsidRPr="007712D3" w:rsidRDefault="00EF2827" w:rsidP="00EF28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12D3" w:rsidRPr="007712D3" w14:paraId="75F0F011" w14:textId="77777777" w:rsidTr="007712D3">
        <w:trPr>
          <w:trHeight w:val="52"/>
          <w:jc w:val="center"/>
        </w:trPr>
        <w:tc>
          <w:tcPr>
            <w:tcW w:w="3544" w:type="dxa"/>
            <w:shd w:val="clear" w:color="auto" w:fill="FFFFFF" w:themeFill="background1"/>
            <w:noWrap/>
          </w:tcPr>
          <w:p w14:paraId="389C61AF" w14:textId="376415BA" w:rsidR="00EF2827" w:rsidRPr="007712D3" w:rsidRDefault="00EF2827" w:rsidP="00EF28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lay from onset to </w:t>
            </w:r>
            <w:proofErr w:type="spellStart"/>
            <w:r w:rsidRPr="007712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hX</w:t>
            </w:r>
            <w:proofErr w:type="spellEnd"/>
            <w:r w:rsidRPr="007712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="007712D3" w:rsidRPr="007712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years</w:t>
            </w:r>
          </w:p>
        </w:tc>
        <w:tc>
          <w:tcPr>
            <w:tcW w:w="1985" w:type="dxa"/>
            <w:shd w:val="clear" w:color="auto" w:fill="FFFFFF" w:themeFill="background1"/>
          </w:tcPr>
          <w:p w14:paraId="625C4566" w14:textId="77777777" w:rsidR="00EF2827" w:rsidRPr="007712D3" w:rsidRDefault="00EF2827" w:rsidP="00EF28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 (0.04 ~ 2.2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8DF3732" w14:textId="467D24A5" w:rsidR="00EF2827" w:rsidRPr="007712D3" w:rsidRDefault="00EF2827" w:rsidP="00EF28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1984" w:type="dxa"/>
            <w:shd w:val="clear" w:color="auto" w:fill="FFFFFF" w:themeFill="background1"/>
          </w:tcPr>
          <w:p w14:paraId="7655242B" w14:textId="77777777" w:rsidR="00EF2827" w:rsidRPr="007712D3" w:rsidRDefault="00EF2827" w:rsidP="00EF28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3B598FDD" w14:textId="77777777" w:rsidR="00EF2827" w:rsidRPr="007712D3" w:rsidRDefault="00EF2827" w:rsidP="00EF28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12D3" w:rsidRPr="007712D3" w14:paraId="525D9410" w14:textId="77777777" w:rsidTr="007712D3">
        <w:trPr>
          <w:trHeight w:val="52"/>
          <w:jc w:val="center"/>
        </w:trPr>
        <w:tc>
          <w:tcPr>
            <w:tcW w:w="3544" w:type="dxa"/>
            <w:shd w:val="clear" w:color="auto" w:fill="FFFFFF" w:themeFill="background1"/>
            <w:noWrap/>
          </w:tcPr>
          <w:p w14:paraId="3736B3C3" w14:textId="15A24342" w:rsidR="00EF2827" w:rsidRPr="007712D3" w:rsidRDefault="00EF2827" w:rsidP="00EF28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lay from onset to </w:t>
            </w:r>
            <w:proofErr w:type="spellStart"/>
            <w:r w:rsidRPr="007712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hX</w:t>
            </w:r>
            <w:proofErr w:type="spellEnd"/>
            <w:r w:rsidRPr="007712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="007712D3" w:rsidRPr="007712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years</w:t>
            </w:r>
          </w:p>
        </w:tc>
        <w:tc>
          <w:tcPr>
            <w:tcW w:w="1985" w:type="dxa"/>
            <w:shd w:val="clear" w:color="auto" w:fill="FFFFFF" w:themeFill="background1"/>
          </w:tcPr>
          <w:p w14:paraId="489B15C8" w14:textId="77777777" w:rsidR="00EF2827" w:rsidRPr="007712D3" w:rsidRDefault="00EF2827" w:rsidP="00EF28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2 (0.30 ~ 26.27)</w:t>
            </w:r>
          </w:p>
        </w:tc>
        <w:tc>
          <w:tcPr>
            <w:tcW w:w="1134" w:type="dxa"/>
            <w:shd w:val="clear" w:color="auto" w:fill="FFFFFF" w:themeFill="background1"/>
          </w:tcPr>
          <w:p w14:paraId="009F809D" w14:textId="49F3A7DB" w:rsidR="00EF2827" w:rsidRPr="007712D3" w:rsidRDefault="00EF2827" w:rsidP="00EF28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6</w:t>
            </w:r>
          </w:p>
        </w:tc>
        <w:tc>
          <w:tcPr>
            <w:tcW w:w="1984" w:type="dxa"/>
            <w:shd w:val="clear" w:color="auto" w:fill="FFFFFF" w:themeFill="background1"/>
          </w:tcPr>
          <w:p w14:paraId="0215AA2E" w14:textId="77777777" w:rsidR="00EF2827" w:rsidRPr="007712D3" w:rsidRDefault="00EF2827" w:rsidP="00EF28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142E6175" w14:textId="77777777" w:rsidR="00EF2827" w:rsidRPr="007712D3" w:rsidRDefault="00EF2827" w:rsidP="00EF28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12D3" w:rsidRPr="007712D3" w14:paraId="5703CA4C" w14:textId="77777777" w:rsidTr="007712D3">
        <w:trPr>
          <w:trHeight w:val="52"/>
          <w:jc w:val="center"/>
        </w:trPr>
        <w:tc>
          <w:tcPr>
            <w:tcW w:w="3544" w:type="dxa"/>
            <w:shd w:val="clear" w:color="auto" w:fill="FFFFFF" w:themeFill="background1"/>
            <w:noWrap/>
          </w:tcPr>
          <w:p w14:paraId="1AF0C42D" w14:textId="638F463D" w:rsidR="007712D3" w:rsidRPr="007712D3" w:rsidRDefault="00216600" w:rsidP="007712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20E1">
              <w:rPr>
                <w:rFonts w:ascii="Times New Roman" w:eastAsia="DengXian" w:hAnsi="Times New Roman" w:cs="Times New Roman"/>
                <w:sz w:val="20"/>
                <w:szCs w:val="20"/>
              </w:rPr>
              <w:t>Operation year ≥ 2014</w:t>
            </w:r>
          </w:p>
        </w:tc>
        <w:tc>
          <w:tcPr>
            <w:tcW w:w="1985" w:type="dxa"/>
            <w:shd w:val="clear" w:color="auto" w:fill="FFFFFF" w:themeFill="background1"/>
          </w:tcPr>
          <w:p w14:paraId="21A2AFA4" w14:textId="3EAD937E" w:rsidR="007712D3" w:rsidRPr="007712D3" w:rsidRDefault="007712D3" w:rsidP="00771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5 (0.24 ~ 5.54)</w:t>
            </w:r>
          </w:p>
        </w:tc>
        <w:tc>
          <w:tcPr>
            <w:tcW w:w="1134" w:type="dxa"/>
            <w:shd w:val="clear" w:color="auto" w:fill="FFFFFF" w:themeFill="background1"/>
          </w:tcPr>
          <w:p w14:paraId="7938F061" w14:textId="24002071" w:rsidR="007712D3" w:rsidRPr="007712D3" w:rsidRDefault="007712D3" w:rsidP="007712D3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86</w:t>
            </w:r>
          </w:p>
        </w:tc>
        <w:tc>
          <w:tcPr>
            <w:tcW w:w="1984" w:type="dxa"/>
            <w:shd w:val="clear" w:color="auto" w:fill="FFFFFF" w:themeFill="background1"/>
          </w:tcPr>
          <w:p w14:paraId="186AB639" w14:textId="77777777" w:rsidR="007712D3" w:rsidRPr="007712D3" w:rsidRDefault="007712D3" w:rsidP="00771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0DD5B48" w14:textId="77777777" w:rsidR="007712D3" w:rsidRPr="007712D3" w:rsidRDefault="007712D3" w:rsidP="00771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12D3" w:rsidRPr="007712D3" w14:paraId="09F9BDB4" w14:textId="77777777" w:rsidTr="007712D3">
        <w:trPr>
          <w:trHeight w:val="52"/>
          <w:jc w:val="center"/>
        </w:trPr>
        <w:tc>
          <w:tcPr>
            <w:tcW w:w="3544" w:type="dxa"/>
            <w:shd w:val="clear" w:color="auto" w:fill="FFFFFF" w:themeFill="background1"/>
            <w:noWrap/>
          </w:tcPr>
          <w:p w14:paraId="0B94EEFC" w14:textId="3C7A8141" w:rsidR="007712D3" w:rsidRPr="007712D3" w:rsidRDefault="007712D3" w:rsidP="007712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ymic hyperplasia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BA1018D" w14:textId="42BD7A26" w:rsidR="007712D3" w:rsidRPr="007712D3" w:rsidRDefault="007712D3" w:rsidP="00771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 (0.17 ~ 3.99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AC56D6B" w14:textId="7A03CDFB" w:rsidR="007712D3" w:rsidRPr="007712D3" w:rsidRDefault="007712D3" w:rsidP="007712D3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3036AA1" w14:textId="77777777" w:rsidR="007712D3" w:rsidRPr="007712D3" w:rsidRDefault="007712D3" w:rsidP="00771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51E6446" w14:textId="77777777" w:rsidR="007712D3" w:rsidRPr="007712D3" w:rsidRDefault="007712D3" w:rsidP="00771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12D3" w:rsidRPr="007712D3" w14:paraId="0855F289" w14:textId="77777777" w:rsidTr="007712D3">
        <w:trPr>
          <w:trHeight w:val="52"/>
          <w:jc w:val="center"/>
        </w:trPr>
        <w:tc>
          <w:tcPr>
            <w:tcW w:w="3544" w:type="dxa"/>
            <w:shd w:val="clear" w:color="auto" w:fill="FFFFFF" w:themeFill="background1"/>
            <w:noWrap/>
          </w:tcPr>
          <w:p w14:paraId="70AE49E1" w14:textId="7F020FA4" w:rsidR="007712D3" w:rsidRPr="007712D3" w:rsidRDefault="007712D3" w:rsidP="007712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hymic atrophy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69552590" w14:textId="0D1EF15B" w:rsidR="007712D3" w:rsidRPr="007712D3" w:rsidRDefault="007712D3" w:rsidP="00771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2 (0.55 ~ 6.7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28EE3A7" w14:textId="771DDD63" w:rsidR="007712D3" w:rsidRPr="007712D3" w:rsidRDefault="007712D3" w:rsidP="007712D3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EC02515" w14:textId="77777777" w:rsidR="007712D3" w:rsidRPr="007712D3" w:rsidRDefault="007712D3" w:rsidP="00771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C5B5EEF" w14:textId="77777777" w:rsidR="007712D3" w:rsidRPr="007712D3" w:rsidRDefault="007712D3" w:rsidP="00771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12D3" w:rsidRPr="007712D3" w14:paraId="77A06A9F" w14:textId="77777777" w:rsidTr="007712D3">
        <w:trPr>
          <w:trHeight w:val="52"/>
          <w:jc w:val="center"/>
        </w:trPr>
        <w:tc>
          <w:tcPr>
            <w:tcW w:w="3544" w:type="dxa"/>
            <w:shd w:val="clear" w:color="auto" w:fill="FFFFFF" w:themeFill="background1"/>
            <w:noWrap/>
          </w:tcPr>
          <w:p w14:paraId="1D607B76" w14:textId="4FC31B0C" w:rsidR="007712D3" w:rsidRPr="007712D3" w:rsidRDefault="007712D3" w:rsidP="007712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ctopic thymic tissue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96D2307" w14:textId="0AF16D69" w:rsidR="007712D3" w:rsidRPr="007712D3" w:rsidRDefault="007712D3" w:rsidP="00771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 (0.07 ~ 4.39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AE59020" w14:textId="6AFF04A6" w:rsidR="007712D3" w:rsidRPr="007712D3" w:rsidRDefault="007712D3" w:rsidP="007712D3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3D6C12B" w14:textId="77777777" w:rsidR="007712D3" w:rsidRPr="007712D3" w:rsidRDefault="007712D3" w:rsidP="00771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0BD422D" w14:textId="77777777" w:rsidR="007712D3" w:rsidRPr="007712D3" w:rsidRDefault="007712D3" w:rsidP="00771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12D3" w:rsidRPr="007712D3" w14:paraId="3C9C7D5C" w14:textId="77777777" w:rsidTr="007712D3">
        <w:trPr>
          <w:trHeight w:val="52"/>
          <w:jc w:val="center"/>
        </w:trPr>
        <w:tc>
          <w:tcPr>
            <w:tcW w:w="3544" w:type="dxa"/>
            <w:shd w:val="clear" w:color="auto" w:fill="FFFFFF" w:themeFill="background1"/>
            <w:noWrap/>
          </w:tcPr>
          <w:p w14:paraId="0FAC1EF5" w14:textId="78606C91" w:rsidR="007712D3" w:rsidRPr="007712D3" w:rsidRDefault="007712D3" w:rsidP="007712D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ymic tumor</w:t>
            </w:r>
          </w:p>
        </w:tc>
        <w:tc>
          <w:tcPr>
            <w:tcW w:w="1985" w:type="dxa"/>
            <w:shd w:val="clear" w:color="auto" w:fill="FFFFFF" w:themeFill="background1"/>
          </w:tcPr>
          <w:p w14:paraId="592C6981" w14:textId="2631EB31" w:rsidR="007712D3" w:rsidRPr="007712D3" w:rsidRDefault="007712D3" w:rsidP="00771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.16 (2.11 ~ 31.5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7D8652A" w14:textId="64187BA8" w:rsidR="007712D3" w:rsidRPr="007712D3" w:rsidRDefault="007712D3" w:rsidP="00771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771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02</w:t>
            </w:r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3ADB3ED" w14:textId="1A4CD977" w:rsidR="007712D3" w:rsidRPr="007712D3" w:rsidRDefault="007712D3" w:rsidP="00771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23 (1.06 ~ 25.86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9DC89BB" w14:textId="113F6042" w:rsidR="007712D3" w:rsidRPr="007712D3" w:rsidRDefault="007712D3" w:rsidP="00771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771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42</w:t>
            </w:r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7712D3" w:rsidRPr="007712D3" w14:paraId="151000D9" w14:textId="77777777" w:rsidTr="007712D3">
        <w:trPr>
          <w:trHeight w:val="52"/>
          <w:jc w:val="center"/>
        </w:trPr>
        <w:tc>
          <w:tcPr>
            <w:tcW w:w="3544" w:type="dxa"/>
            <w:shd w:val="clear" w:color="auto" w:fill="FFFFFF" w:themeFill="background1"/>
            <w:noWrap/>
          </w:tcPr>
          <w:p w14:paraId="6D63F0BB" w14:textId="77777777" w:rsidR="007712D3" w:rsidRPr="007712D3" w:rsidRDefault="007712D3" w:rsidP="007712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bined additional resection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E1722E1" w14:textId="77777777" w:rsidR="007712D3" w:rsidRPr="007712D3" w:rsidRDefault="007712D3" w:rsidP="00771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7.86 (6.11 ~ 127.0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8A1EFC6" w14:textId="059B04F3" w:rsidR="007712D3" w:rsidRPr="007712D3" w:rsidRDefault="007712D3" w:rsidP="007712D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7712D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0</w:t>
            </w:r>
            <w:r w:rsidRPr="00771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01</w:t>
            </w:r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984" w:type="dxa"/>
            <w:shd w:val="clear" w:color="auto" w:fill="FFFFFF" w:themeFill="background1"/>
          </w:tcPr>
          <w:p w14:paraId="07785733" w14:textId="77777777" w:rsidR="007712D3" w:rsidRPr="007712D3" w:rsidRDefault="007712D3" w:rsidP="00771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.8 (2.04 ~ 173.09)</w:t>
            </w:r>
          </w:p>
        </w:tc>
        <w:tc>
          <w:tcPr>
            <w:tcW w:w="851" w:type="dxa"/>
            <w:shd w:val="clear" w:color="auto" w:fill="FFFFFF" w:themeFill="background1"/>
          </w:tcPr>
          <w:p w14:paraId="2EB5F1F5" w14:textId="742930D3" w:rsidR="007712D3" w:rsidRPr="007712D3" w:rsidRDefault="007712D3" w:rsidP="00771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12D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7712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01</w:t>
            </w:r>
            <w:r w:rsidRPr="007712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7712D3" w:rsidRPr="007712D3" w14:paraId="1299ABC1" w14:textId="77777777" w:rsidTr="007712D3">
        <w:trPr>
          <w:trHeight w:val="688"/>
          <w:jc w:val="center"/>
        </w:trPr>
        <w:tc>
          <w:tcPr>
            <w:tcW w:w="949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A885B90" w14:textId="77777777" w:rsidR="007712D3" w:rsidRPr="007712D3" w:rsidRDefault="007712D3" w:rsidP="007712D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12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I, Confidence interval; GMG, Generalized myasthenia gravis; LOMG, Late-onset myasthenia gravis; MG, Myasthenia gravis; MGFA, Myasthenia Gravis Foundation of America; OAID, Other auto-immune diseases; OR, Odds ratio; </w:t>
            </w:r>
            <w:proofErr w:type="spellStart"/>
            <w:r w:rsidRPr="007712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X</w:t>
            </w:r>
            <w:proofErr w:type="spellEnd"/>
            <w:r w:rsidRPr="007712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Thymectomy; *, Significant at p</w:t>
            </w:r>
            <w:r w:rsidRPr="007712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7712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; **, Significant at p</w:t>
            </w:r>
            <w:r w:rsidRPr="007712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7712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.</w:t>
            </w:r>
          </w:p>
          <w:p w14:paraId="26D69EE0" w14:textId="4E6367FF" w:rsidR="007712D3" w:rsidRPr="007712D3" w:rsidRDefault="007712D3" w:rsidP="007712D3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7712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proofErr w:type="spellEnd"/>
            <w:proofErr w:type="gramEnd"/>
            <w:r w:rsidRPr="007712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dverse composite outcomes are defined as having any adverse event: intraoperative conversion, perioperative death (within 30 days and 90 days), readmission, severe postoperative complications, positive margin, and postoperative MG deterioration.</w:t>
            </w:r>
          </w:p>
        </w:tc>
      </w:tr>
    </w:tbl>
    <w:p w14:paraId="08066E6A" w14:textId="77777777" w:rsidR="00034E92" w:rsidRPr="003E567D" w:rsidRDefault="00034E92" w:rsidP="00E26FF8">
      <w:pPr>
        <w:jc w:val="both"/>
      </w:pPr>
    </w:p>
    <w:sectPr w:rsidR="00034E92" w:rsidRPr="003E567D" w:rsidSect="00E26FF8">
      <w:footerReference w:type="even" r:id="rId7"/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0B92AF" w14:textId="77777777" w:rsidR="00EE66B0" w:rsidRDefault="00EE66B0" w:rsidP="00570C1A">
      <w:pPr>
        <w:spacing w:after="0" w:line="240" w:lineRule="auto"/>
      </w:pPr>
      <w:r>
        <w:separator/>
      </w:r>
    </w:p>
  </w:endnote>
  <w:endnote w:type="continuationSeparator" w:id="0">
    <w:p w14:paraId="6328E964" w14:textId="77777777" w:rsidR="00EE66B0" w:rsidRDefault="00EE66B0" w:rsidP="00570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307134114"/>
      <w:docPartObj>
        <w:docPartGallery w:val="Page Numbers (Bottom of Page)"/>
        <w:docPartUnique/>
      </w:docPartObj>
    </w:sdtPr>
    <w:sdtContent>
      <w:p w14:paraId="13C9EBD8" w14:textId="1B0AD201" w:rsidR="00570C1A" w:rsidRDefault="00570C1A" w:rsidP="00D147D5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609D7622" w14:textId="77777777" w:rsidR="00570C1A" w:rsidRDefault="00570C1A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1615247629"/>
      <w:docPartObj>
        <w:docPartGallery w:val="Page Numbers (Bottom of Page)"/>
        <w:docPartUnique/>
      </w:docPartObj>
    </w:sdtPr>
    <w:sdtContent>
      <w:p w14:paraId="63D5A10C" w14:textId="52419DF7" w:rsidR="00570C1A" w:rsidRDefault="00570C1A" w:rsidP="00D147D5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320E2607" w14:textId="77777777" w:rsidR="00570C1A" w:rsidRDefault="00570C1A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B1D49A" w14:textId="77777777" w:rsidR="00EE66B0" w:rsidRDefault="00EE66B0" w:rsidP="00570C1A">
      <w:pPr>
        <w:spacing w:after="0" w:line="240" w:lineRule="auto"/>
      </w:pPr>
      <w:r>
        <w:separator/>
      </w:r>
    </w:p>
  </w:footnote>
  <w:footnote w:type="continuationSeparator" w:id="0">
    <w:p w14:paraId="0FE299AF" w14:textId="77777777" w:rsidR="00EE66B0" w:rsidRDefault="00EE66B0" w:rsidP="00570C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67D"/>
    <w:rsid w:val="00034E92"/>
    <w:rsid w:val="0006088E"/>
    <w:rsid w:val="00077153"/>
    <w:rsid w:val="000F33DA"/>
    <w:rsid w:val="001068AE"/>
    <w:rsid w:val="00152E34"/>
    <w:rsid w:val="001E1A14"/>
    <w:rsid w:val="001F0DEE"/>
    <w:rsid w:val="00216600"/>
    <w:rsid w:val="00382893"/>
    <w:rsid w:val="003912A1"/>
    <w:rsid w:val="003B1429"/>
    <w:rsid w:val="003B77E8"/>
    <w:rsid w:val="003D3337"/>
    <w:rsid w:val="003E567D"/>
    <w:rsid w:val="0049489E"/>
    <w:rsid w:val="0050426D"/>
    <w:rsid w:val="005507E4"/>
    <w:rsid w:val="00570C1A"/>
    <w:rsid w:val="00596412"/>
    <w:rsid w:val="005974B3"/>
    <w:rsid w:val="005B47DA"/>
    <w:rsid w:val="005E1AB0"/>
    <w:rsid w:val="005F52D8"/>
    <w:rsid w:val="00631A91"/>
    <w:rsid w:val="00642406"/>
    <w:rsid w:val="00666973"/>
    <w:rsid w:val="006A5394"/>
    <w:rsid w:val="006C7424"/>
    <w:rsid w:val="006E0231"/>
    <w:rsid w:val="006F4B60"/>
    <w:rsid w:val="007065C5"/>
    <w:rsid w:val="007550F2"/>
    <w:rsid w:val="0076049E"/>
    <w:rsid w:val="007712D3"/>
    <w:rsid w:val="007862F9"/>
    <w:rsid w:val="007A26C6"/>
    <w:rsid w:val="00860767"/>
    <w:rsid w:val="008A1D1E"/>
    <w:rsid w:val="008A3326"/>
    <w:rsid w:val="008C07B9"/>
    <w:rsid w:val="008E682C"/>
    <w:rsid w:val="00977D2B"/>
    <w:rsid w:val="009D4379"/>
    <w:rsid w:val="009E5608"/>
    <w:rsid w:val="00A174E5"/>
    <w:rsid w:val="00A547DB"/>
    <w:rsid w:val="00A7512C"/>
    <w:rsid w:val="00B47B69"/>
    <w:rsid w:val="00B52995"/>
    <w:rsid w:val="00C61357"/>
    <w:rsid w:val="00C87197"/>
    <w:rsid w:val="00E26FF8"/>
    <w:rsid w:val="00ED55CC"/>
    <w:rsid w:val="00EE61D5"/>
    <w:rsid w:val="00EE66B0"/>
    <w:rsid w:val="00EF2827"/>
    <w:rsid w:val="00F139D6"/>
    <w:rsid w:val="00FD1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B7644"/>
  <w15:chartTrackingRefBased/>
  <w15:docId w15:val="{0AB20453-CA8D-1B49-B4B2-A4F60D8E5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567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E56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56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56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56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56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567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567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567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567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56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56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56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56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567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E56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56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56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56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567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56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567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56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56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E56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56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56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56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E56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567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E567D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footer"/>
    <w:basedOn w:val="a"/>
    <w:link w:val="af0"/>
    <w:uiPriority w:val="99"/>
    <w:unhideWhenUsed/>
    <w:rsid w:val="00570C1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570C1A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570C1A"/>
  </w:style>
  <w:style w:type="paragraph" w:styleId="af2">
    <w:name w:val="header"/>
    <w:basedOn w:val="a"/>
    <w:link w:val="af3"/>
    <w:uiPriority w:val="99"/>
    <w:unhideWhenUsed/>
    <w:rsid w:val="001E1A1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1E1A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53A2F7-1E49-194F-BC0D-7097DBAAD9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Luyu</dc:creator>
  <cp:keywords/>
  <dc:description/>
  <cp:lastModifiedBy>Huang, Luyu</cp:lastModifiedBy>
  <cp:revision>6</cp:revision>
  <dcterms:created xsi:type="dcterms:W3CDTF">2025-07-29T20:41:00Z</dcterms:created>
  <dcterms:modified xsi:type="dcterms:W3CDTF">2025-08-07T20:18:00Z</dcterms:modified>
</cp:coreProperties>
</file>